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0D6C1" w14:textId="77777777" w:rsidR="009654CB" w:rsidRPr="00213081" w:rsidRDefault="009654CB" w:rsidP="009654CB">
      <w:pPr>
        <w:snapToGrid w:val="0"/>
        <w:spacing w:line="360" w:lineRule="auto"/>
        <w:rPr>
          <w:rFonts w:ascii="Times New Roman" w:eastAsia="楷体_GB2312" w:hAnsi="Times New Roman" w:cs="Times New Roman"/>
          <w:b/>
          <w:color w:val="000000" w:themeColor="text1"/>
          <w:kern w:val="0"/>
          <w:sz w:val="24"/>
          <w:szCs w:val="24"/>
        </w:rPr>
      </w:pPr>
    </w:p>
    <w:p w14:paraId="0FAD6110" w14:textId="7766B732" w:rsidR="00F02BB5" w:rsidRPr="00213081" w:rsidRDefault="00BF03FD" w:rsidP="00BF2055">
      <w:pPr>
        <w:snapToGrid w:val="0"/>
        <w:spacing w:line="360" w:lineRule="auto"/>
        <w:rPr>
          <w:rFonts w:ascii="Times New Roman" w:eastAsia="楷体_GB2312" w:hAnsi="Times New Roman" w:cs="Times New Roman"/>
          <w:b/>
          <w:color w:val="000000" w:themeColor="text1"/>
          <w:kern w:val="0"/>
          <w:sz w:val="24"/>
          <w:szCs w:val="24"/>
        </w:rPr>
      </w:pPr>
      <w:r w:rsidRPr="00213081">
        <w:rPr>
          <w:rFonts w:ascii="Times New Roman" w:eastAsia="楷体_GB2312" w:hAnsi="Times New Roman" w:cs="Times New Roman"/>
          <w:b/>
          <w:color w:val="000000" w:themeColor="text1"/>
          <w:kern w:val="0"/>
          <w:sz w:val="24"/>
          <w:szCs w:val="24"/>
        </w:rPr>
        <w:t>S2</w:t>
      </w:r>
      <w:r>
        <w:rPr>
          <w:rFonts w:ascii="Times New Roman" w:eastAsia="楷体_GB2312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="00A91514" w:rsidRPr="00213081">
        <w:rPr>
          <w:rFonts w:ascii="Times New Roman" w:eastAsia="楷体_GB2312" w:hAnsi="Times New Roman" w:cs="Times New Roman"/>
          <w:b/>
          <w:color w:val="000000" w:themeColor="text1"/>
          <w:kern w:val="0"/>
          <w:sz w:val="24"/>
          <w:szCs w:val="24"/>
        </w:rPr>
        <w:t>Table</w:t>
      </w:r>
      <w:r w:rsidR="001D0A6F">
        <w:rPr>
          <w:rFonts w:ascii="Times New Roman" w:eastAsia="楷体_GB2312" w:hAnsi="Times New Roman" w:cs="Times New Roman"/>
          <w:b/>
          <w:color w:val="000000" w:themeColor="text1"/>
          <w:kern w:val="0"/>
          <w:sz w:val="24"/>
          <w:szCs w:val="24"/>
        </w:rPr>
        <w:t>.</w:t>
      </w:r>
      <w:r w:rsidR="00A91514" w:rsidRPr="00213081">
        <w:rPr>
          <w:rFonts w:ascii="Times New Roman" w:eastAsia="楷体_GB2312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="00A91514" w:rsidRPr="00213081">
        <w:rPr>
          <w:rFonts w:ascii="Times New Roman" w:eastAsia="楷体_GB2312" w:hAnsi="Times New Roman" w:cs="Times New Roman"/>
          <w:bCs/>
          <w:color w:val="000000" w:themeColor="text1"/>
          <w:sz w:val="24"/>
          <w:szCs w:val="24"/>
        </w:rPr>
        <w:t>Primers used for plasmid constructions and RT-qPCR analysis in this work.</w:t>
      </w:r>
    </w:p>
    <w:p w14:paraId="71CFA3D5" w14:textId="77777777" w:rsidR="009654CB" w:rsidRPr="00213081" w:rsidRDefault="009654CB" w:rsidP="009654CB">
      <w:pPr>
        <w:snapToGrid w:val="0"/>
        <w:rPr>
          <w:rFonts w:ascii="Times New Roman" w:eastAsia="楷体_GB2312" w:hAnsi="Times New Roman" w:cs="Times New Roman"/>
          <w:b/>
          <w:color w:val="000000" w:themeColor="text1"/>
          <w:kern w:val="0"/>
          <w:sz w:val="13"/>
          <w:szCs w:val="13"/>
        </w:rPr>
      </w:pPr>
    </w:p>
    <w:tbl>
      <w:tblPr>
        <w:tblW w:w="5376" w:type="pct"/>
        <w:tblInd w:w="-284" w:type="dxa"/>
        <w:tblBorders>
          <w:top w:val="dotted" w:sz="2" w:space="0" w:color="auto"/>
          <w:left w:val="dotted" w:sz="2" w:space="0" w:color="auto"/>
          <w:bottom w:val="dotted" w:sz="2" w:space="0" w:color="auto"/>
          <w:right w:val="dotted" w:sz="2" w:space="0" w:color="auto"/>
          <w:insideH w:val="dotted" w:sz="2" w:space="0" w:color="auto"/>
          <w:insideV w:val="dotted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3403"/>
        <w:gridCol w:w="2126"/>
        <w:gridCol w:w="1418"/>
      </w:tblGrid>
      <w:tr w:rsidR="00D96166" w:rsidRPr="00213081" w14:paraId="0C6CB43B" w14:textId="77777777" w:rsidTr="009654CB">
        <w:trPr>
          <w:trHeight w:val="619"/>
        </w:trPr>
        <w:tc>
          <w:tcPr>
            <w:tcW w:w="1111" w:type="pct"/>
            <w:tcBorders>
              <w:top w:val="single" w:sz="12" w:space="0" w:color="auto"/>
              <w:left w:val="nil"/>
              <w:bottom w:val="single" w:sz="12" w:space="0" w:color="auto"/>
              <w:right w:val="dotted" w:sz="4" w:space="0" w:color="auto"/>
            </w:tcBorders>
            <w:vAlign w:val="center"/>
          </w:tcPr>
          <w:p w14:paraId="09715E3C" w14:textId="77777777" w:rsidR="006E0BA4" w:rsidRPr="00213081" w:rsidRDefault="006E0BA4" w:rsidP="00035B30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1905" w:type="pct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5D38D8D8" w14:textId="77777777" w:rsidR="006E0BA4" w:rsidRPr="00213081" w:rsidRDefault="006E0BA4" w:rsidP="00035B30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rimer sequence (5'-3')</w:t>
            </w:r>
          </w:p>
        </w:tc>
        <w:tc>
          <w:tcPr>
            <w:tcW w:w="1190" w:type="pct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68E3C762" w14:textId="77777777" w:rsidR="006E0BA4" w:rsidRPr="00213081" w:rsidRDefault="006E0BA4" w:rsidP="00035B30">
            <w:pPr>
              <w:widowControl/>
              <w:tabs>
                <w:tab w:val="left" w:pos="747"/>
              </w:tabs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val="it-IT"/>
              </w:rPr>
            </w:pPr>
            <w:r w:rsidRPr="0021308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urpose</w:t>
            </w:r>
          </w:p>
        </w:tc>
        <w:tc>
          <w:tcPr>
            <w:tcW w:w="794" w:type="pct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nil"/>
            </w:tcBorders>
            <w:vAlign w:val="center"/>
          </w:tcPr>
          <w:p w14:paraId="0564F08B" w14:textId="77777777" w:rsidR="006E0BA4" w:rsidRPr="00213081" w:rsidRDefault="006E0BA4" w:rsidP="00035B30">
            <w:pPr>
              <w:widowControl/>
              <w:snapToGrid w:val="0"/>
              <w:ind w:rightChars="19" w:right="4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Experiments</w:t>
            </w:r>
          </w:p>
        </w:tc>
      </w:tr>
      <w:tr w:rsidR="009654CB" w:rsidRPr="00213081" w14:paraId="5567D0F1" w14:textId="77777777" w:rsidTr="009654CB">
        <w:trPr>
          <w:trHeight w:hRule="exact" w:val="567"/>
        </w:trPr>
        <w:tc>
          <w:tcPr>
            <w:tcW w:w="1111" w:type="pct"/>
            <w:tcBorders>
              <w:left w:val="nil"/>
              <w:right w:val="dotted" w:sz="4" w:space="0" w:color="auto"/>
            </w:tcBorders>
            <w:vAlign w:val="center"/>
          </w:tcPr>
          <w:p w14:paraId="414AE398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γb-H85A-F</w:t>
            </w:r>
          </w:p>
        </w:tc>
        <w:tc>
          <w:tcPr>
            <w:tcW w:w="190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10A25D8" w14:textId="77777777" w:rsidR="006E0BA4" w:rsidRPr="00213081" w:rsidRDefault="006E0BA4" w:rsidP="00035B30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AAAAGGCTGCGGATCTGTATGATTC</w:t>
            </w:r>
          </w:p>
        </w:tc>
        <w:tc>
          <w:tcPr>
            <w:tcW w:w="1190" w:type="pct"/>
            <w:vMerge w:val="restart"/>
            <w:tcBorders>
              <w:left w:val="dotted" w:sz="4" w:space="0" w:color="auto"/>
              <w:right w:val="nil"/>
            </w:tcBorders>
            <w:vAlign w:val="center"/>
          </w:tcPr>
          <w:p w14:paraId="2D5AB154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CB301-γ</w:t>
            </w: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bscript"/>
              </w:rPr>
              <w:t>H85A,</w:t>
            </w: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bscript"/>
              </w:rPr>
              <w:br/>
            </w: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GEXKG-γb</w:t>
            </w: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bscript"/>
              </w:rPr>
              <w:t>H85A</w:t>
            </w: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bscript"/>
              </w:rPr>
              <w:br/>
            </w: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SPYNE-35S-γb</w:t>
            </w: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bscript"/>
              </w:rPr>
              <w:t>H85A,</w:t>
            </w: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bscript"/>
              </w:rPr>
              <w:br/>
            </w: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SPYCE-35S-γb</w:t>
            </w: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bscript"/>
              </w:rPr>
              <w:t>H85A</w:t>
            </w:r>
          </w:p>
        </w:tc>
        <w:tc>
          <w:tcPr>
            <w:tcW w:w="794" w:type="pct"/>
            <w:vMerge w:val="restart"/>
            <w:tcBorders>
              <w:left w:val="dotted" w:sz="4" w:space="0" w:color="auto"/>
              <w:right w:val="nil"/>
            </w:tcBorders>
            <w:vAlign w:val="center"/>
          </w:tcPr>
          <w:p w14:paraId="0B519FB0" w14:textId="77777777" w:rsidR="006E0BA4" w:rsidRPr="00213081" w:rsidRDefault="006E0BA4" w:rsidP="00BF2055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kern w:val="0"/>
                <w:szCs w:val="21"/>
              </w:rPr>
              <w:t>Western blot</w:t>
            </w:r>
          </w:p>
        </w:tc>
      </w:tr>
      <w:tr w:rsidR="009654CB" w:rsidRPr="00213081" w14:paraId="30D638F8" w14:textId="77777777" w:rsidTr="009654CB">
        <w:trPr>
          <w:trHeight w:hRule="exact" w:val="567"/>
        </w:trPr>
        <w:tc>
          <w:tcPr>
            <w:tcW w:w="1111" w:type="pct"/>
            <w:tcBorders>
              <w:left w:val="nil"/>
              <w:right w:val="dotted" w:sz="4" w:space="0" w:color="auto"/>
            </w:tcBorders>
            <w:vAlign w:val="center"/>
          </w:tcPr>
          <w:p w14:paraId="0AC79BA0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γb-H85A-R</w:t>
            </w:r>
          </w:p>
        </w:tc>
        <w:tc>
          <w:tcPr>
            <w:tcW w:w="190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6A9F615" w14:textId="77777777" w:rsidR="006E0BA4" w:rsidRPr="00213081" w:rsidRDefault="006E0BA4" w:rsidP="00035B30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ATCCGCAGCCTTTTGGCCACAGAACC</w:t>
            </w:r>
          </w:p>
        </w:tc>
        <w:tc>
          <w:tcPr>
            <w:tcW w:w="1190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61525CDE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4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2FC1974D" w14:textId="77777777" w:rsidR="006E0BA4" w:rsidRPr="00213081" w:rsidRDefault="006E0BA4" w:rsidP="00BF2055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654CB" w:rsidRPr="00213081" w14:paraId="5C0C78DD" w14:textId="77777777" w:rsidTr="009654CB">
        <w:trPr>
          <w:trHeight w:hRule="exact" w:val="567"/>
        </w:trPr>
        <w:tc>
          <w:tcPr>
            <w:tcW w:w="1111" w:type="pct"/>
            <w:tcBorders>
              <w:left w:val="nil"/>
              <w:right w:val="dotted" w:sz="4" w:space="0" w:color="auto"/>
            </w:tcBorders>
            <w:vAlign w:val="center"/>
          </w:tcPr>
          <w:p w14:paraId="25544D53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ET30a-LRSVγb-F</w:t>
            </w:r>
          </w:p>
        </w:tc>
        <w:tc>
          <w:tcPr>
            <w:tcW w:w="190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E272AB7" w14:textId="77777777" w:rsidR="006E0BA4" w:rsidRPr="00213081" w:rsidRDefault="006E0BA4" w:rsidP="00035B30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GAATTCCATATGTGGCATCTTTAATG</w:t>
            </w:r>
          </w:p>
        </w:tc>
        <w:tc>
          <w:tcPr>
            <w:tcW w:w="1190" w:type="pct"/>
            <w:vMerge w:val="restart"/>
            <w:tcBorders>
              <w:left w:val="dotted" w:sz="4" w:space="0" w:color="auto"/>
              <w:right w:val="nil"/>
            </w:tcBorders>
            <w:vAlign w:val="center"/>
          </w:tcPr>
          <w:p w14:paraId="2F9E85D9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ET30a-LRSVγb</w:t>
            </w:r>
          </w:p>
        </w:tc>
        <w:tc>
          <w:tcPr>
            <w:tcW w:w="794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6F81A7BA" w14:textId="77777777" w:rsidR="006E0BA4" w:rsidRPr="00213081" w:rsidRDefault="006E0BA4" w:rsidP="00BF2055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654CB" w:rsidRPr="00213081" w14:paraId="4BFD5FAB" w14:textId="77777777" w:rsidTr="009654CB">
        <w:trPr>
          <w:trHeight w:hRule="exact" w:val="567"/>
        </w:trPr>
        <w:tc>
          <w:tcPr>
            <w:tcW w:w="1111" w:type="pct"/>
            <w:tcBorders>
              <w:left w:val="nil"/>
              <w:right w:val="dotted" w:sz="4" w:space="0" w:color="auto"/>
            </w:tcBorders>
            <w:vAlign w:val="center"/>
          </w:tcPr>
          <w:p w14:paraId="65859E82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ET30a-LRSVγb-R</w:t>
            </w:r>
          </w:p>
        </w:tc>
        <w:tc>
          <w:tcPr>
            <w:tcW w:w="190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21ED477" w14:textId="77777777" w:rsidR="006E0BA4" w:rsidRPr="00213081" w:rsidRDefault="006E0BA4" w:rsidP="00035B30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TCGAGCGGTTAGAACTATTGCGGAG</w:t>
            </w:r>
          </w:p>
        </w:tc>
        <w:tc>
          <w:tcPr>
            <w:tcW w:w="1190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03C9C103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4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6DFE3327" w14:textId="77777777" w:rsidR="006E0BA4" w:rsidRPr="00213081" w:rsidRDefault="006E0BA4" w:rsidP="00BF2055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654CB" w:rsidRPr="00213081" w14:paraId="6A22CC0C" w14:textId="77777777" w:rsidTr="009654CB">
        <w:trPr>
          <w:trHeight w:hRule="exact" w:val="567"/>
        </w:trPr>
        <w:tc>
          <w:tcPr>
            <w:tcW w:w="1111" w:type="pct"/>
            <w:tcBorders>
              <w:left w:val="nil"/>
              <w:right w:val="dotted" w:sz="4" w:space="0" w:color="auto"/>
            </w:tcBorders>
            <w:vAlign w:val="center"/>
          </w:tcPr>
          <w:p w14:paraId="524C10BE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ET30a-PSLVγb-F</w:t>
            </w:r>
          </w:p>
        </w:tc>
        <w:tc>
          <w:tcPr>
            <w:tcW w:w="190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B2B18E6" w14:textId="77777777" w:rsidR="006E0BA4" w:rsidRPr="00213081" w:rsidRDefault="006E0BA4" w:rsidP="00035B30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GAATTCCATATGATGTCAACCGACTTGTGTTC</w:t>
            </w:r>
          </w:p>
        </w:tc>
        <w:tc>
          <w:tcPr>
            <w:tcW w:w="1190" w:type="pct"/>
            <w:vMerge w:val="restart"/>
            <w:tcBorders>
              <w:left w:val="dotted" w:sz="4" w:space="0" w:color="auto"/>
              <w:right w:val="nil"/>
            </w:tcBorders>
            <w:vAlign w:val="center"/>
          </w:tcPr>
          <w:p w14:paraId="4F66FB28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ET30a-PSLVγb</w:t>
            </w:r>
          </w:p>
          <w:p w14:paraId="3CBE11F0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4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62C2E6F2" w14:textId="77777777" w:rsidR="006E0BA4" w:rsidRPr="00213081" w:rsidRDefault="006E0BA4" w:rsidP="00BF2055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654CB" w:rsidRPr="00213081" w14:paraId="37EF575B" w14:textId="77777777" w:rsidTr="009654CB">
        <w:trPr>
          <w:trHeight w:hRule="exact" w:val="567"/>
        </w:trPr>
        <w:tc>
          <w:tcPr>
            <w:tcW w:w="1111" w:type="pct"/>
            <w:tcBorders>
              <w:left w:val="nil"/>
              <w:right w:val="dotted" w:sz="4" w:space="0" w:color="auto"/>
            </w:tcBorders>
            <w:vAlign w:val="center"/>
          </w:tcPr>
          <w:p w14:paraId="53FAC50B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ET30a-PSLVγb-R</w:t>
            </w:r>
          </w:p>
        </w:tc>
        <w:tc>
          <w:tcPr>
            <w:tcW w:w="190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6662B49" w14:textId="77777777" w:rsidR="006E0BA4" w:rsidRPr="00213081" w:rsidRDefault="006E0BA4" w:rsidP="00035B30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TCGAGCGGGAGTTTACTTAGTTTGAAAAAATC</w:t>
            </w:r>
          </w:p>
        </w:tc>
        <w:tc>
          <w:tcPr>
            <w:tcW w:w="1190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289765C4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4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5327C64D" w14:textId="77777777" w:rsidR="006E0BA4" w:rsidRPr="00213081" w:rsidRDefault="006E0BA4" w:rsidP="00BF2055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654CB" w:rsidRPr="00213081" w14:paraId="2D353389" w14:textId="77777777" w:rsidTr="009654CB">
        <w:trPr>
          <w:trHeight w:hRule="exact" w:val="567"/>
        </w:trPr>
        <w:tc>
          <w:tcPr>
            <w:tcW w:w="1111" w:type="pct"/>
            <w:tcBorders>
              <w:left w:val="nil"/>
              <w:right w:val="dotted" w:sz="4" w:space="0" w:color="auto"/>
            </w:tcBorders>
            <w:vAlign w:val="center"/>
          </w:tcPr>
          <w:p w14:paraId="73F720A9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PH13A-F</w:t>
            </w:r>
          </w:p>
        </w:tc>
        <w:tc>
          <w:tcPr>
            <w:tcW w:w="190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AACF518" w14:textId="77777777" w:rsidR="006E0BA4" w:rsidRPr="00213081" w:rsidRDefault="006E0BA4" w:rsidP="00035B30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CTAAGGGTGGAGGAGCCTACAACGAGGATCAATGGGA</w:t>
            </w:r>
          </w:p>
        </w:tc>
        <w:tc>
          <w:tcPr>
            <w:tcW w:w="1190" w:type="pct"/>
            <w:vMerge w:val="restart"/>
            <w:tcBorders>
              <w:left w:val="dotted" w:sz="4" w:space="0" w:color="auto"/>
              <w:right w:val="nil"/>
            </w:tcBorders>
            <w:vAlign w:val="center"/>
          </w:tcPr>
          <w:p w14:paraId="084383BF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CB301-β</w:t>
            </w: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bscript"/>
              </w:rPr>
              <w:t>H13A,</w:t>
            </w: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bscript"/>
              </w:rPr>
              <w:br/>
            </w: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ET30a-CP</w:t>
            </w: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bscript"/>
              </w:rPr>
              <w:t>H13A</w:t>
            </w:r>
          </w:p>
        </w:tc>
        <w:tc>
          <w:tcPr>
            <w:tcW w:w="794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2121EAB0" w14:textId="77777777" w:rsidR="006E0BA4" w:rsidRPr="00213081" w:rsidRDefault="006E0BA4" w:rsidP="00BF2055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654CB" w:rsidRPr="00213081" w14:paraId="4A221A91" w14:textId="77777777" w:rsidTr="009654CB">
        <w:trPr>
          <w:trHeight w:hRule="exact" w:val="567"/>
        </w:trPr>
        <w:tc>
          <w:tcPr>
            <w:tcW w:w="1111" w:type="pct"/>
            <w:tcBorders>
              <w:left w:val="nil"/>
              <w:right w:val="dotted" w:sz="4" w:space="0" w:color="auto"/>
            </w:tcBorders>
            <w:vAlign w:val="center"/>
          </w:tcPr>
          <w:p w14:paraId="6D06E130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PH13A-R</w:t>
            </w:r>
          </w:p>
        </w:tc>
        <w:tc>
          <w:tcPr>
            <w:tcW w:w="190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BF9E726" w14:textId="77777777" w:rsidR="006E0BA4" w:rsidRPr="00213081" w:rsidRDefault="006E0BA4" w:rsidP="00035B30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TGATCCTCGTTGTAGGCTCCTCCACCCTTAGCAGTCA</w:t>
            </w:r>
          </w:p>
        </w:tc>
        <w:tc>
          <w:tcPr>
            <w:tcW w:w="1190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7D256841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4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1F1D8272" w14:textId="77777777" w:rsidR="006E0BA4" w:rsidRPr="00213081" w:rsidRDefault="006E0BA4" w:rsidP="00BF2055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96166" w:rsidRPr="00213081" w14:paraId="2992A131" w14:textId="77777777" w:rsidTr="009654CB">
        <w:trPr>
          <w:trHeight w:hRule="exact" w:val="576"/>
        </w:trPr>
        <w:tc>
          <w:tcPr>
            <w:tcW w:w="1111" w:type="pct"/>
            <w:tcBorders>
              <w:left w:val="nil"/>
              <w:right w:val="dotted" w:sz="4" w:space="0" w:color="auto"/>
            </w:tcBorders>
            <w:vAlign w:val="center"/>
          </w:tcPr>
          <w:p w14:paraId="19620DA3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ETGFP</w:t>
            </w:r>
            <w:proofErr w:type="spellEnd"/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γb-F</w:t>
            </w:r>
          </w:p>
        </w:tc>
        <w:tc>
          <w:tcPr>
            <w:tcW w:w="190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F386A20" w14:textId="6F770E3D" w:rsidR="006E0BA4" w:rsidRPr="00213081" w:rsidRDefault="006E0BA4" w:rsidP="00035B30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TTTAAGAAGGAGATATACATATGATGATGGCTACTTTCTCTTG</w:t>
            </w:r>
          </w:p>
        </w:tc>
        <w:tc>
          <w:tcPr>
            <w:tcW w:w="1190" w:type="pct"/>
            <w:vMerge w:val="restart"/>
            <w:tcBorders>
              <w:left w:val="dotted" w:sz="4" w:space="0" w:color="auto"/>
              <w:right w:val="nil"/>
            </w:tcBorders>
            <w:vAlign w:val="center"/>
          </w:tcPr>
          <w:p w14:paraId="324C3F71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ET30a-γb-GFP-His</w:t>
            </w:r>
          </w:p>
        </w:tc>
        <w:tc>
          <w:tcPr>
            <w:tcW w:w="794" w:type="pct"/>
            <w:vMerge w:val="restart"/>
            <w:tcBorders>
              <w:left w:val="dotted" w:sz="4" w:space="0" w:color="auto"/>
              <w:right w:val="nil"/>
            </w:tcBorders>
            <w:vAlign w:val="center"/>
          </w:tcPr>
          <w:p w14:paraId="322AA898" w14:textId="77777777" w:rsidR="006E0BA4" w:rsidRPr="00213081" w:rsidRDefault="006E0BA4" w:rsidP="00BF2055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kern w:val="0"/>
                <w:szCs w:val="21"/>
              </w:rPr>
              <w:t>MST assay</w:t>
            </w:r>
          </w:p>
        </w:tc>
      </w:tr>
      <w:tr w:rsidR="009654CB" w:rsidRPr="00213081" w14:paraId="20133455" w14:textId="77777777" w:rsidTr="009654CB">
        <w:trPr>
          <w:trHeight w:hRule="exact" w:val="737"/>
        </w:trPr>
        <w:tc>
          <w:tcPr>
            <w:tcW w:w="1111" w:type="pct"/>
            <w:tcBorders>
              <w:left w:val="nil"/>
              <w:right w:val="dotted" w:sz="4" w:space="0" w:color="auto"/>
            </w:tcBorders>
            <w:vAlign w:val="center"/>
          </w:tcPr>
          <w:p w14:paraId="793EA3B2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ETGFP</w:t>
            </w:r>
            <w:proofErr w:type="spellEnd"/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γb-R</w:t>
            </w:r>
          </w:p>
        </w:tc>
        <w:tc>
          <w:tcPr>
            <w:tcW w:w="190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31AEE21" w14:textId="77777777" w:rsidR="006E0BA4" w:rsidRPr="00213081" w:rsidRDefault="006E0BA4" w:rsidP="00035B30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TCGCCCTTGCTCACCATCATATGTCCTCCGCCCTTAGAAACGGAAGAAGAATC</w:t>
            </w:r>
          </w:p>
          <w:p w14:paraId="6B2E5B9A" w14:textId="77777777" w:rsidR="006E0BA4" w:rsidRPr="00213081" w:rsidRDefault="006E0BA4" w:rsidP="00035B30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90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6C7D0746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4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138CEAAA" w14:textId="77777777" w:rsidR="006E0BA4" w:rsidRPr="00213081" w:rsidRDefault="006E0BA4" w:rsidP="00BF2055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654CB" w:rsidRPr="00213081" w14:paraId="6FC26FC1" w14:textId="77777777" w:rsidTr="009654CB">
        <w:trPr>
          <w:trHeight w:hRule="exact" w:val="737"/>
        </w:trPr>
        <w:tc>
          <w:tcPr>
            <w:tcW w:w="1111" w:type="pct"/>
            <w:tcBorders>
              <w:left w:val="nil"/>
              <w:right w:val="dotted" w:sz="4" w:space="0" w:color="auto"/>
            </w:tcBorders>
            <w:vAlign w:val="center"/>
          </w:tcPr>
          <w:p w14:paraId="1BCB59AD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ETGFP</w:t>
            </w:r>
            <w:proofErr w:type="spellEnd"/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</w:t>
            </w:r>
            <w:proofErr w:type="spellStart"/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SLVγb</w:t>
            </w:r>
            <w:proofErr w:type="spellEnd"/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190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33C0F8C" w14:textId="77777777" w:rsidR="006E0BA4" w:rsidRPr="00213081" w:rsidRDefault="006E0BA4" w:rsidP="00035B30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TCGCCCTTGCTCACCATCATATGTCCTCCGCCGAGTTTACTTAGTTTGAAAAAATCCG</w:t>
            </w:r>
          </w:p>
          <w:p w14:paraId="122D5590" w14:textId="77777777" w:rsidR="006E0BA4" w:rsidRPr="00213081" w:rsidRDefault="006E0BA4" w:rsidP="00035B30">
            <w:pPr>
              <w:widowControl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90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703837C5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4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37C08531" w14:textId="77777777" w:rsidR="006E0BA4" w:rsidRPr="00213081" w:rsidRDefault="006E0BA4" w:rsidP="00BF2055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96166" w:rsidRPr="00213081" w14:paraId="13FF9214" w14:textId="77777777" w:rsidTr="009654CB">
        <w:trPr>
          <w:trHeight w:hRule="exact" w:val="506"/>
        </w:trPr>
        <w:tc>
          <w:tcPr>
            <w:tcW w:w="1111" w:type="pct"/>
            <w:tcBorders>
              <w:left w:val="nil"/>
              <w:right w:val="dotted" w:sz="4" w:space="0" w:color="auto"/>
            </w:tcBorders>
            <w:vAlign w:val="center"/>
          </w:tcPr>
          <w:p w14:paraId="11463FD8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BiFC</w:t>
            </w:r>
            <w:r w:rsidRPr="00213081">
              <w:rPr>
                <w:rFonts w:ascii="Times New Roman" w:hAnsi="Times New Roman" w:cs="Times New Roman"/>
                <w:szCs w:val="21"/>
              </w:rPr>
              <w:t>-</w:t>
            </w: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RVp16-F</w:t>
            </w:r>
          </w:p>
        </w:tc>
        <w:tc>
          <w:tcPr>
            <w:tcW w:w="190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91CB573" w14:textId="7997B665" w:rsidR="006E0BA4" w:rsidRPr="00213081" w:rsidRDefault="006E0BA4" w:rsidP="00035B30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CTGGCGCGCCACTAGTGGATCCATGACGTGTGCACTCAAGGG</w:t>
            </w:r>
          </w:p>
        </w:tc>
        <w:tc>
          <w:tcPr>
            <w:tcW w:w="1190" w:type="pct"/>
            <w:vMerge w:val="restart"/>
            <w:tcBorders>
              <w:left w:val="dotted" w:sz="4" w:space="0" w:color="auto"/>
              <w:right w:val="nil"/>
            </w:tcBorders>
            <w:vAlign w:val="center"/>
          </w:tcPr>
          <w:p w14:paraId="7D69C561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SPYNE-35S-P16</w:t>
            </w: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bscript"/>
              </w:rPr>
              <w:t>TRV</w:t>
            </w:r>
          </w:p>
        </w:tc>
        <w:tc>
          <w:tcPr>
            <w:tcW w:w="794" w:type="pct"/>
            <w:vMerge w:val="restart"/>
            <w:tcBorders>
              <w:left w:val="dotted" w:sz="4" w:space="0" w:color="auto"/>
              <w:right w:val="nil"/>
            </w:tcBorders>
            <w:vAlign w:val="center"/>
          </w:tcPr>
          <w:p w14:paraId="5DC61AD0" w14:textId="77777777" w:rsidR="006E0BA4" w:rsidRPr="00213081" w:rsidRDefault="006E0BA4" w:rsidP="00BF2055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kern w:val="0"/>
                <w:szCs w:val="21"/>
              </w:rPr>
              <w:t>BiFC assay</w:t>
            </w:r>
          </w:p>
        </w:tc>
      </w:tr>
      <w:tr w:rsidR="009654CB" w:rsidRPr="00213081" w14:paraId="7627984A" w14:textId="77777777" w:rsidTr="009654CB">
        <w:trPr>
          <w:trHeight w:hRule="exact" w:val="737"/>
        </w:trPr>
        <w:tc>
          <w:tcPr>
            <w:tcW w:w="1111" w:type="pct"/>
            <w:tcBorders>
              <w:left w:val="nil"/>
              <w:right w:val="dotted" w:sz="4" w:space="0" w:color="auto"/>
            </w:tcBorders>
            <w:vAlign w:val="center"/>
          </w:tcPr>
          <w:p w14:paraId="4E93CE0D" w14:textId="22FEBCA3" w:rsidR="006E0BA4" w:rsidRPr="00213081" w:rsidRDefault="00D96166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BiFC</w:t>
            </w:r>
            <w:r w:rsidR="006E0BA4"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TRVp16-R</w:t>
            </w:r>
          </w:p>
        </w:tc>
        <w:tc>
          <w:tcPr>
            <w:tcW w:w="190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75498D3" w14:textId="77777777" w:rsidR="006E0BA4" w:rsidRPr="00213081" w:rsidRDefault="006E0BA4" w:rsidP="00035B30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TCGACAGTACTATCGATGGATCCAAAAGCAAACAACTGATCAATTC</w:t>
            </w:r>
          </w:p>
          <w:p w14:paraId="237790CC" w14:textId="77777777" w:rsidR="006E0BA4" w:rsidRPr="00213081" w:rsidRDefault="006E0BA4" w:rsidP="00035B30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90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3CFABA27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4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79C42E0D" w14:textId="77777777" w:rsidR="006E0BA4" w:rsidRPr="00213081" w:rsidRDefault="006E0BA4" w:rsidP="00BF2055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654CB" w:rsidRPr="00213081" w14:paraId="1F7686C2" w14:textId="77777777" w:rsidTr="009654CB">
        <w:trPr>
          <w:trHeight w:hRule="exact" w:val="737"/>
        </w:trPr>
        <w:tc>
          <w:tcPr>
            <w:tcW w:w="1111" w:type="pct"/>
            <w:tcBorders>
              <w:left w:val="nil"/>
              <w:right w:val="dotted" w:sz="4" w:space="0" w:color="auto"/>
            </w:tcBorders>
            <w:vAlign w:val="center"/>
          </w:tcPr>
          <w:p w14:paraId="680A3A8D" w14:textId="75C84E19" w:rsidR="006E0BA4" w:rsidRPr="00213081" w:rsidRDefault="00D96166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BiFC</w:t>
            </w:r>
            <w:r w:rsidR="006E0BA4"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TRVCP-F</w:t>
            </w:r>
          </w:p>
        </w:tc>
        <w:tc>
          <w:tcPr>
            <w:tcW w:w="190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B75342C" w14:textId="77777777" w:rsidR="006E0BA4" w:rsidRPr="00213081" w:rsidRDefault="006E0BA4" w:rsidP="00035B30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CTGGCGCGCCACTAGTGGATCCATGGGAGATATGTACGATGAATC</w:t>
            </w:r>
          </w:p>
        </w:tc>
        <w:tc>
          <w:tcPr>
            <w:tcW w:w="1190" w:type="pct"/>
            <w:vMerge w:val="restart"/>
            <w:tcBorders>
              <w:left w:val="dotted" w:sz="4" w:space="0" w:color="auto"/>
              <w:right w:val="nil"/>
            </w:tcBorders>
            <w:vAlign w:val="center"/>
          </w:tcPr>
          <w:p w14:paraId="0A5F6CFB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SPYNE-35S-CP</w:t>
            </w: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bscript"/>
              </w:rPr>
              <w:t>TRV</w:t>
            </w:r>
          </w:p>
        </w:tc>
        <w:tc>
          <w:tcPr>
            <w:tcW w:w="794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09E4895E" w14:textId="77777777" w:rsidR="006E0BA4" w:rsidRPr="00213081" w:rsidRDefault="006E0BA4" w:rsidP="00BF2055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654CB" w:rsidRPr="00213081" w14:paraId="6DAA0DF3" w14:textId="77777777" w:rsidTr="009654CB">
        <w:trPr>
          <w:trHeight w:hRule="exact" w:val="737"/>
        </w:trPr>
        <w:tc>
          <w:tcPr>
            <w:tcW w:w="1111" w:type="pct"/>
            <w:tcBorders>
              <w:left w:val="nil"/>
              <w:right w:val="dotted" w:sz="4" w:space="0" w:color="auto"/>
            </w:tcBorders>
            <w:vAlign w:val="center"/>
          </w:tcPr>
          <w:p w14:paraId="211C8F61" w14:textId="7709C9CD" w:rsidR="006E0BA4" w:rsidRPr="00213081" w:rsidRDefault="00D96166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BiFC</w:t>
            </w:r>
            <w:r w:rsidR="006E0BA4"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TRVCP-R</w:t>
            </w:r>
          </w:p>
        </w:tc>
        <w:tc>
          <w:tcPr>
            <w:tcW w:w="190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FB539FA" w14:textId="77777777" w:rsidR="006E0BA4" w:rsidRPr="00213081" w:rsidRDefault="006E0BA4" w:rsidP="00035B30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TCGACAGTACTATCGATGGATCCGGGATTAGGACGTATCGGACCTCC</w:t>
            </w:r>
          </w:p>
        </w:tc>
        <w:tc>
          <w:tcPr>
            <w:tcW w:w="1190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467E1F6F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4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6F88C993" w14:textId="77777777" w:rsidR="006E0BA4" w:rsidRPr="00213081" w:rsidRDefault="006E0BA4" w:rsidP="00BF2055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96166" w:rsidRPr="00213081" w14:paraId="52835063" w14:textId="77777777" w:rsidTr="009654CB">
        <w:trPr>
          <w:trHeight w:hRule="exact" w:val="617"/>
        </w:trPr>
        <w:tc>
          <w:tcPr>
            <w:tcW w:w="1111" w:type="pct"/>
            <w:tcBorders>
              <w:left w:val="nil"/>
              <w:right w:val="dotted" w:sz="4" w:space="0" w:color="auto"/>
            </w:tcBorders>
            <w:vAlign w:val="center"/>
          </w:tcPr>
          <w:p w14:paraId="2FE625BB" w14:textId="1F77BB7F" w:rsidR="006E0BA4" w:rsidRPr="00213081" w:rsidRDefault="00D96166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BiFC</w:t>
            </w:r>
            <w:r w:rsidR="006E0BA4"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PSLV-γb-F</w:t>
            </w:r>
          </w:p>
        </w:tc>
        <w:tc>
          <w:tcPr>
            <w:tcW w:w="190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B42338D" w14:textId="77777777" w:rsidR="006E0BA4" w:rsidRPr="00213081" w:rsidRDefault="006E0BA4" w:rsidP="00035B30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CTGGCGCGCCACTAGTGGATCCATGTCAACCGACTTGTGTTC</w:t>
            </w:r>
          </w:p>
        </w:tc>
        <w:tc>
          <w:tcPr>
            <w:tcW w:w="1190" w:type="pct"/>
            <w:vMerge w:val="restart"/>
            <w:tcBorders>
              <w:left w:val="dotted" w:sz="4" w:space="0" w:color="auto"/>
              <w:right w:val="nil"/>
            </w:tcBorders>
            <w:vAlign w:val="center"/>
          </w:tcPr>
          <w:p w14:paraId="25C0800A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SPYNE-35S-γb</w:t>
            </w: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bscript"/>
              </w:rPr>
              <w:t>PSLV</w:t>
            </w:r>
          </w:p>
        </w:tc>
        <w:tc>
          <w:tcPr>
            <w:tcW w:w="794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64FCD4F9" w14:textId="77777777" w:rsidR="006E0BA4" w:rsidRPr="00213081" w:rsidRDefault="006E0BA4" w:rsidP="00BF2055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654CB" w:rsidRPr="00213081" w14:paraId="08396BAB" w14:textId="77777777" w:rsidTr="009654CB">
        <w:trPr>
          <w:trHeight w:hRule="exact" w:val="737"/>
        </w:trPr>
        <w:tc>
          <w:tcPr>
            <w:tcW w:w="1111" w:type="pct"/>
            <w:tcBorders>
              <w:left w:val="nil"/>
              <w:right w:val="dotted" w:sz="4" w:space="0" w:color="auto"/>
            </w:tcBorders>
            <w:vAlign w:val="center"/>
          </w:tcPr>
          <w:p w14:paraId="12AFD071" w14:textId="4A7B3AD6" w:rsidR="006E0BA4" w:rsidRPr="00213081" w:rsidRDefault="00D96166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BiFC</w:t>
            </w:r>
            <w:r w:rsidR="006E0BA4"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PSLV-γb-R</w:t>
            </w:r>
          </w:p>
        </w:tc>
        <w:tc>
          <w:tcPr>
            <w:tcW w:w="190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DDC36CB" w14:textId="77777777" w:rsidR="006E0BA4" w:rsidRPr="00213081" w:rsidRDefault="006E0BA4" w:rsidP="00035B30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TCGACAGTACTATCGATGGATCCGAGTTTACTTAGTTTGAAAAAATC</w:t>
            </w:r>
          </w:p>
        </w:tc>
        <w:tc>
          <w:tcPr>
            <w:tcW w:w="1190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042F0F59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4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1C6C77B7" w14:textId="77777777" w:rsidR="006E0BA4" w:rsidRPr="00213081" w:rsidRDefault="006E0BA4" w:rsidP="00BF2055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96166" w:rsidRPr="00213081" w14:paraId="31DB5DF5" w14:textId="77777777" w:rsidTr="009654CB">
        <w:trPr>
          <w:trHeight w:hRule="exact" w:val="536"/>
        </w:trPr>
        <w:tc>
          <w:tcPr>
            <w:tcW w:w="1111" w:type="pct"/>
            <w:tcBorders>
              <w:left w:val="nil"/>
              <w:right w:val="dotted" w:sz="4" w:space="0" w:color="auto"/>
            </w:tcBorders>
            <w:vAlign w:val="center"/>
          </w:tcPr>
          <w:p w14:paraId="1DE43DD7" w14:textId="6075E876" w:rsidR="006E0BA4" w:rsidRPr="00213081" w:rsidRDefault="00D96166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BiFC</w:t>
            </w:r>
            <w:r w:rsidR="006E0BA4"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LRSV-γb-F</w:t>
            </w:r>
          </w:p>
        </w:tc>
        <w:tc>
          <w:tcPr>
            <w:tcW w:w="190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82515DB" w14:textId="77777777" w:rsidR="006E0BA4" w:rsidRPr="00213081" w:rsidRDefault="006E0BA4" w:rsidP="00035B30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CTGGCGCGCCACTAGTGGATCCATGGCATCTTCACCTAATG</w:t>
            </w:r>
          </w:p>
        </w:tc>
        <w:tc>
          <w:tcPr>
            <w:tcW w:w="1190" w:type="pct"/>
            <w:vMerge w:val="restart"/>
            <w:tcBorders>
              <w:left w:val="dotted" w:sz="4" w:space="0" w:color="auto"/>
              <w:right w:val="nil"/>
            </w:tcBorders>
            <w:vAlign w:val="center"/>
          </w:tcPr>
          <w:p w14:paraId="21C4479B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SPYNE-35S-γb</w:t>
            </w: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bscript"/>
              </w:rPr>
              <w:t>LRSV</w:t>
            </w:r>
          </w:p>
        </w:tc>
        <w:tc>
          <w:tcPr>
            <w:tcW w:w="794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01FBBF02" w14:textId="77777777" w:rsidR="006E0BA4" w:rsidRPr="00213081" w:rsidRDefault="006E0BA4" w:rsidP="00BF2055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654CB" w:rsidRPr="00213081" w14:paraId="6C36DEF1" w14:textId="77777777" w:rsidTr="009654CB">
        <w:trPr>
          <w:trHeight w:hRule="exact" w:val="737"/>
        </w:trPr>
        <w:tc>
          <w:tcPr>
            <w:tcW w:w="1111" w:type="pct"/>
            <w:tcBorders>
              <w:left w:val="nil"/>
              <w:right w:val="dotted" w:sz="4" w:space="0" w:color="auto"/>
            </w:tcBorders>
            <w:vAlign w:val="center"/>
          </w:tcPr>
          <w:p w14:paraId="47B05C9E" w14:textId="6277D151" w:rsidR="006E0BA4" w:rsidRPr="00213081" w:rsidRDefault="00D96166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BiFC</w:t>
            </w:r>
            <w:r w:rsidR="006E0BA4"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LRSV-γb-R</w:t>
            </w:r>
          </w:p>
        </w:tc>
        <w:tc>
          <w:tcPr>
            <w:tcW w:w="190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EDA23C0" w14:textId="77777777" w:rsidR="006E0BA4" w:rsidRDefault="006E0BA4" w:rsidP="00035B30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TCGACAGTACTATCGATGGATCCAAGCTTAGAACTATTGCGGAGAGC</w:t>
            </w:r>
          </w:p>
          <w:p w14:paraId="15949796" w14:textId="77777777" w:rsidR="00B12B88" w:rsidRPr="00B12B88" w:rsidRDefault="00B12B88" w:rsidP="00B12B88">
            <w:pPr>
              <w:rPr>
                <w:rFonts w:ascii="Times New Roman" w:hAnsi="Times New Roman" w:cs="Times New Roman"/>
                <w:szCs w:val="21"/>
              </w:rPr>
            </w:pPr>
          </w:p>
          <w:p w14:paraId="004552D2" w14:textId="77777777" w:rsidR="00B12B88" w:rsidRPr="00B12B88" w:rsidRDefault="00B12B88" w:rsidP="00B12B88">
            <w:pPr>
              <w:rPr>
                <w:rFonts w:ascii="Times New Roman" w:hAnsi="Times New Roman" w:cs="Times New Roman"/>
                <w:szCs w:val="21"/>
              </w:rPr>
            </w:pPr>
          </w:p>
          <w:p w14:paraId="53DDF75C" w14:textId="77777777" w:rsidR="00B12B88" w:rsidRPr="00B12B88" w:rsidRDefault="00B12B88" w:rsidP="00B12B8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0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056755B9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4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685050C1" w14:textId="77777777" w:rsidR="006E0BA4" w:rsidRPr="00213081" w:rsidRDefault="006E0BA4" w:rsidP="00BF2055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96166" w:rsidRPr="00213081" w14:paraId="279F3513" w14:textId="77777777" w:rsidTr="009654CB">
        <w:trPr>
          <w:trHeight w:hRule="exact" w:val="577"/>
        </w:trPr>
        <w:tc>
          <w:tcPr>
            <w:tcW w:w="1111" w:type="pct"/>
            <w:tcBorders>
              <w:left w:val="nil"/>
              <w:right w:val="dotted" w:sz="4" w:space="0" w:color="auto"/>
            </w:tcBorders>
            <w:vAlign w:val="center"/>
          </w:tcPr>
          <w:p w14:paraId="1013B3CC" w14:textId="5D414290" w:rsidR="006E0BA4" w:rsidRPr="00213081" w:rsidRDefault="00D96166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lastRenderedPageBreak/>
              <w:t>BiFC</w:t>
            </w:r>
            <w:r w:rsidR="006E0BA4"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PSLV-CP-F</w:t>
            </w:r>
          </w:p>
        </w:tc>
        <w:tc>
          <w:tcPr>
            <w:tcW w:w="190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EE5507B" w14:textId="77777777" w:rsidR="006E0BA4" w:rsidRPr="00213081" w:rsidRDefault="006E0BA4" w:rsidP="00035B30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CTGGCGCGCCACTAGTGGATCCATGCCGAACATCTCTCTTAC</w:t>
            </w:r>
          </w:p>
        </w:tc>
        <w:tc>
          <w:tcPr>
            <w:tcW w:w="1190" w:type="pct"/>
            <w:vMerge w:val="restart"/>
            <w:tcBorders>
              <w:left w:val="dotted" w:sz="4" w:space="0" w:color="auto"/>
              <w:right w:val="nil"/>
            </w:tcBorders>
            <w:vAlign w:val="center"/>
          </w:tcPr>
          <w:p w14:paraId="1E4D6171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SPYNE-35S-CP</w:t>
            </w: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bscript"/>
              </w:rPr>
              <w:t>PSLV</w:t>
            </w:r>
          </w:p>
        </w:tc>
        <w:tc>
          <w:tcPr>
            <w:tcW w:w="794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199FEEF7" w14:textId="77777777" w:rsidR="006E0BA4" w:rsidRPr="00213081" w:rsidRDefault="006E0BA4" w:rsidP="00BF2055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654CB" w:rsidRPr="00213081" w14:paraId="51E60C1E" w14:textId="77777777" w:rsidTr="009654CB">
        <w:trPr>
          <w:trHeight w:hRule="exact" w:val="737"/>
        </w:trPr>
        <w:tc>
          <w:tcPr>
            <w:tcW w:w="1111" w:type="pct"/>
            <w:tcBorders>
              <w:left w:val="nil"/>
              <w:right w:val="dotted" w:sz="4" w:space="0" w:color="auto"/>
            </w:tcBorders>
            <w:vAlign w:val="center"/>
          </w:tcPr>
          <w:p w14:paraId="21C3EE59" w14:textId="39A851C5" w:rsidR="006E0BA4" w:rsidRPr="00213081" w:rsidRDefault="00D96166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BiFC</w:t>
            </w:r>
            <w:r w:rsidR="006E0BA4"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PSLV-CP-R</w:t>
            </w:r>
          </w:p>
        </w:tc>
        <w:tc>
          <w:tcPr>
            <w:tcW w:w="190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49B9B01" w14:textId="77777777" w:rsidR="006E0BA4" w:rsidRPr="00213081" w:rsidRDefault="006E0BA4" w:rsidP="00035B30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TCGACAGTACTATCGATGGATCCAACCCGCTGACCTTGAGCCTG</w:t>
            </w:r>
          </w:p>
        </w:tc>
        <w:tc>
          <w:tcPr>
            <w:tcW w:w="1190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10966AEE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4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7590DFC9" w14:textId="77777777" w:rsidR="006E0BA4" w:rsidRPr="00213081" w:rsidRDefault="006E0BA4" w:rsidP="00BF2055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654CB" w:rsidRPr="00213081" w14:paraId="002BA27D" w14:textId="77777777" w:rsidTr="009654CB">
        <w:trPr>
          <w:trHeight w:hRule="exact" w:val="737"/>
        </w:trPr>
        <w:tc>
          <w:tcPr>
            <w:tcW w:w="1111" w:type="pct"/>
            <w:tcBorders>
              <w:left w:val="nil"/>
              <w:right w:val="dotted" w:sz="4" w:space="0" w:color="auto"/>
            </w:tcBorders>
            <w:vAlign w:val="center"/>
          </w:tcPr>
          <w:p w14:paraId="016BBC89" w14:textId="37CF6EA6" w:rsidR="006E0BA4" w:rsidRPr="00213081" w:rsidRDefault="00D96166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BiFC</w:t>
            </w:r>
            <w:r w:rsidR="006E0BA4"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LRSV-CP-F</w:t>
            </w:r>
          </w:p>
        </w:tc>
        <w:tc>
          <w:tcPr>
            <w:tcW w:w="190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D2C7AE2" w14:textId="77777777" w:rsidR="006E0BA4" w:rsidRPr="00213081" w:rsidRDefault="006E0BA4" w:rsidP="00035B30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CTGGCGCGCCACTAGTGGATCCATGGCTAATCTTGGACTCAC</w:t>
            </w:r>
          </w:p>
        </w:tc>
        <w:tc>
          <w:tcPr>
            <w:tcW w:w="1190" w:type="pct"/>
            <w:vMerge w:val="restart"/>
            <w:tcBorders>
              <w:left w:val="dotted" w:sz="4" w:space="0" w:color="auto"/>
              <w:right w:val="nil"/>
            </w:tcBorders>
            <w:vAlign w:val="center"/>
          </w:tcPr>
          <w:p w14:paraId="4E7302E6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SPYNE-35S-CP</w:t>
            </w: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bscript"/>
              </w:rPr>
              <w:t>LRSV</w:t>
            </w:r>
          </w:p>
        </w:tc>
        <w:tc>
          <w:tcPr>
            <w:tcW w:w="794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2D430BE2" w14:textId="77777777" w:rsidR="006E0BA4" w:rsidRPr="00213081" w:rsidRDefault="006E0BA4" w:rsidP="00BF2055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96166" w:rsidRPr="00213081" w14:paraId="28BD5FAB" w14:textId="77777777" w:rsidTr="009654CB">
        <w:trPr>
          <w:trHeight w:hRule="exact" w:val="513"/>
        </w:trPr>
        <w:tc>
          <w:tcPr>
            <w:tcW w:w="1111" w:type="pct"/>
            <w:tcBorders>
              <w:left w:val="nil"/>
              <w:right w:val="dotted" w:sz="4" w:space="0" w:color="auto"/>
            </w:tcBorders>
            <w:vAlign w:val="center"/>
          </w:tcPr>
          <w:p w14:paraId="25055088" w14:textId="18B2D5E9" w:rsidR="006E0BA4" w:rsidRPr="00213081" w:rsidRDefault="00D96166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BiFC</w:t>
            </w:r>
            <w:r w:rsidR="006E0BA4"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LRSV-CP-R</w:t>
            </w:r>
          </w:p>
        </w:tc>
        <w:tc>
          <w:tcPr>
            <w:tcW w:w="190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7EF30F2" w14:textId="77777777" w:rsidR="006E0BA4" w:rsidRPr="00213081" w:rsidRDefault="006E0BA4" w:rsidP="00035B30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TCGACAGTACTATCGATGGATCCAGCATTGTCTCCCGGAGCTC</w:t>
            </w:r>
          </w:p>
        </w:tc>
        <w:tc>
          <w:tcPr>
            <w:tcW w:w="1190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0E359D57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4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39E1DBE3" w14:textId="77777777" w:rsidR="006E0BA4" w:rsidRPr="00213081" w:rsidRDefault="006E0BA4" w:rsidP="00BF2055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96166" w:rsidRPr="00213081" w14:paraId="514FDD3E" w14:textId="77777777" w:rsidTr="009654CB">
        <w:trPr>
          <w:trHeight w:hRule="exact" w:val="576"/>
        </w:trPr>
        <w:tc>
          <w:tcPr>
            <w:tcW w:w="1111" w:type="pct"/>
            <w:tcBorders>
              <w:left w:val="nil"/>
              <w:right w:val="dotted" w:sz="4" w:space="0" w:color="auto"/>
            </w:tcBorders>
            <w:vAlign w:val="center"/>
          </w:tcPr>
          <w:p w14:paraId="040BF28D" w14:textId="652B4688" w:rsidR="006E0BA4" w:rsidRPr="00213081" w:rsidRDefault="00D96166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BiFC</w:t>
            </w:r>
            <w:r w:rsidR="006E0BA4"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BNYVV-p14-F</w:t>
            </w:r>
          </w:p>
        </w:tc>
        <w:tc>
          <w:tcPr>
            <w:tcW w:w="190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964AD04" w14:textId="77777777" w:rsidR="006E0BA4" w:rsidRPr="00213081" w:rsidRDefault="006E0BA4" w:rsidP="00035B30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CTGGCGCGCCACTAGTGGATCCATGGGGATGGTAGATAGTTTG</w:t>
            </w:r>
          </w:p>
        </w:tc>
        <w:tc>
          <w:tcPr>
            <w:tcW w:w="1190" w:type="pct"/>
            <w:vMerge w:val="restart"/>
            <w:tcBorders>
              <w:left w:val="dotted" w:sz="4" w:space="0" w:color="auto"/>
              <w:right w:val="nil"/>
            </w:tcBorders>
            <w:vAlign w:val="center"/>
          </w:tcPr>
          <w:p w14:paraId="064E4939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SPYNE-35S-p14</w:t>
            </w: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bscript"/>
              </w:rPr>
              <w:t>BNYVV</w:t>
            </w:r>
          </w:p>
        </w:tc>
        <w:tc>
          <w:tcPr>
            <w:tcW w:w="794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045BD039" w14:textId="77777777" w:rsidR="006E0BA4" w:rsidRPr="00213081" w:rsidRDefault="006E0BA4" w:rsidP="00BF2055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96166" w:rsidRPr="00213081" w14:paraId="0774965E" w14:textId="77777777" w:rsidTr="009654CB">
        <w:trPr>
          <w:trHeight w:hRule="exact" w:val="712"/>
        </w:trPr>
        <w:tc>
          <w:tcPr>
            <w:tcW w:w="1111" w:type="pct"/>
            <w:tcBorders>
              <w:left w:val="nil"/>
              <w:right w:val="dotted" w:sz="4" w:space="0" w:color="auto"/>
            </w:tcBorders>
            <w:vAlign w:val="center"/>
          </w:tcPr>
          <w:p w14:paraId="7FE778BF" w14:textId="059A6DA0" w:rsidR="006E0BA4" w:rsidRPr="00213081" w:rsidRDefault="00D96166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BiFC</w:t>
            </w:r>
            <w:r w:rsidR="006E0BA4"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BNYVV-p14-R</w:t>
            </w:r>
          </w:p>
        </w:tc>
        <w:tc>
          <w:tcPr>
            <w:tcW w:w="190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E1046CC" w14:textId="77777777" w:rsidR="006E0BA4" w:rsidRPr="00213081" w:rsidRDefault="006E0BA4" w:rsidP="00035B30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TCGACAGTACTATCGATGGATCCCACTTCAGGATCGACAATAAC</w:t>
            </w:r>
          </w:p>
        </w:tc>
        <w:tc>
          <w:tcPr>
            <w:tcW w:w="1190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0178F36E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4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181F650E" w14:textId="77777777" w:rsidR="006E0BA4" w:rsidRPr="00213081" w:rsidRDefault="006E0BA4" w:rsidP="00BF2055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96166" w:rsidRPr="00213081" w14:paraId="4DF5086D" w14:textId="77777777" w:rsidTr="009654CB">
        <w:trPr>
          <w:trHeight w:hRule="exact" w:val="567"/>
        </w:trPr>
        <w:tc>
          <w:tcPr>
            <w:tcW w:w="1111" w:type="pct"/>
            <w:tcBorders>
              <w:left w:val="nil"/>
              <w:right w:val="dotted" w:sz="4" w:space="0" w:color="auto"/>
            </w:tcBorders>
            <w:vAlign w:val="center"/>
          </w:tcPr>
          <w:p w14:paraId="1EB94FAE" w14:textId="24141CAC" w:rsidR="006E0BA4" w:rsidRPr="00213081" w:rsidRDefault="00D96166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BiFC</w:t>
            </w:r>
            <w:r w:rsidR="006E0BA4"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BNYVV-CP-F</w:t>
            </w:r>
          </w:p>
        </w:tc>
        <w:tc>
          <w:tcPr>
            <w:tcW w:w="190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63298E5" w14:textId="77777777" w:rsidR="006E0BA4" w:rsidRPr="00213081" w:rsidRDefault="006E0BA4" w:rsidP="00035B30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CTGGCGCGCCACTAGTGGATCCATGTCGAGTGAAGGTAGA</w:t>
            </w:r>
          </w:p>
        </w:tc>
        <w:tc>
          <w:tcPr>
            <w:tcW w:w="1190" w:type="pct"/>
            <w:vMerge w:val="restart"/>
            <w:tcBorders>
              <w:left w:val="dotted" w:sz="4" w:space="0" w:color="auto"/>
              <w:right w:val="nil"/>
            </w:tcBorders>
            <w:vAlign w:val="center"/>
          </w:tcPr>
          <w:p w14:paraId="1E2060BF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pSPYNE-35S-CP</w:t>
            </w: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bscript"/>
              </w:rPr>
              <w:t>BNYVV</w:t>
            </w:r>
          </w:p>
        </w:tc>
        <w:tc>
          <w:tcPr>
            <w:tcW w:w="794" w:type="pct"/>
            <w:vMerge/>
            <w:tcBorders>
              <w:left w:val="dotted" w:sz="4" w:space="0" w:color="auto"/>
              <w:right w:val="nil"/>
            </w:tcBorders>
            <w:vAlign w:val="center"/>
          </w:tcPr>
          <w:p w14:paraId="5B2C4F8F" w14:textId="77777777" w:rsidR="006E0BA4" w:rsidRPr="00213081" w:rsidRDefault="006E0BA4" w:rsidP="00BF2055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654CB" w:rsidRPr="00213081" w14:paraId="29540AFD" w14:textId="77777777" w:rsidTr="00BD786D">
        <w:trPr>
          <w:trHeight w:hRule="exact" w:val="680"/>
        </w:trPr>
        <w:tc>
          <w:tcPr>
            <w:tcW w:w="1111" w:type="pct"/>
            <w:tcBorders>
              <w:left w:val="nil"/>
              <w:bottom w:val="single" w:sz="8" w:space="0" w:color="auto"/>
              <w:right w:val="dotted" w:sz="4" w:space="0" w:color="auto"/>
            </w:tcBorders>
            <w:vAlign w:val="center"/>
          </w:tcPr>
          <w:p w14:paraId="4C511184" w14:textId="4182FE6A" w:rsidR="006E0BA4" w:rsidRPr="00213081" w:rsidRDefault="00D96166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BiFC</w:t>
            </w:r>
            <w:r w:rsidR="006E0BA4"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- BNYVV-CP-R</w:t>
            </w:r>
          </w:p>
        </w:tc>
        <w:tc>
          <w:tcPr>
            <w:tcW w:w="1905" w:type="pct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D19DF93" w14:textId="77777777" w:rsidR="006E0BA4" w:rsidRPr="00213081" w:rsidRDefault="006E0BA4" w:rsidP="00035B30">
            <w:pPr>
              <w:widowControl/>
              <w:snapToGrid w:val="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21308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TCGACAGTACTATCGATGGATCCCTATTGTCCGGGTGGACTGG</w:t>
            </w:r>
          </w:p>
        </w:tc>
        <w:tc>
          <w:tcPr>
            <w:tcW w:w="1190" w:type="pct"/>
            <w:vMerge/>
            <w:tcBorders>
              <w:left w:val="dotted" w:sz="4" w:space="0" w:color="auto"/>
              <w:bottom w:val="single" w:sz="8" w:space="0" w:color="auto"/>
              <w:right w:val="nil"/>
            </w:tcBorders>
            <w:vAlign w:val="center"/>
          </w:tcPr>
          <w:p w14:paraId="44A2F673" w14:textId="77777777" w:rsidR="006E0BA4" w:rsidRPr="00213081" w:rsidRDefault="006E0BA4" w:rsidP="00035B30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94" w:type="pct"/>
            <w:vMerge/>
            <w:tcBorders>
              <w:left w:val="dotted" w:sz="4" w:space="0" w:color="auto"/>
              <w:bottom w:val="single" w:sz="8" w:space="0" w:color="auto"/>
              <w:right w:val="nil"/>
            </w:tcBorders>
            <w:vAlign w:val="center"/>
          </w:tcPr>
          <w:p w14:paraId="3AD570C5" w14:textId="77777777" w:rsidR="006E0BA4" w:rsidRPr="00213081" w:rsidRDefault="006E0BA4" w:rsidP="00BF2055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14:paraId="18364216" w14:textId="77777777" w:rsidR="00F02BB5" w:rsidRPr="00213081" w:rsidRDefault="00F02BB5" w:rsidP="00BF2055">
      <w:pPr>
        <w:snapToGrid w:val="0"/>
        <w:spacing w:line="360" w:lineRule="auto"/>
        <w:jc w:val="center"/>
        <w:rPr>
          <w:rFonts w:ascii="Times New Roman" w:hAnsi="Times New Roman" w:cs="Times New Roman"/>
          <w:szCs w:val="21"/>
        </w:rPr>
      </w:pPr>
    </w:p>
    <w:sectPr w:rsidR="00F02BB5" w:rsidRPr="00213081" w:rsidSect="00B12B88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547EA4" w14:textId="77777777" w:rsidR="007647E8" w:rsidRDefault="007647E8" w:rsidP="00F503E9">
      <w:r>
        <w:separator/>
      </w:r>
    </w:p>
  </w:endnote>
  <w:endnote w:type="continuationSeparator" w:id="0">
    <w:p w14:paraId="66B5E538" w14:textId="77777777" w:rsidR="007647E8" w:rsidRDefault="007647E8" w:rsidP="00F503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楷体"/>
    <w:panose1 w:val="020B0604020202020204"/>
    <w:charset w:val="86"/>
    <w:family w:val="modern"/>
    <w:pitch w:val="default"/>
    <w:sig w:usb0="00000000" w:usb1="00000000" w:usb2="00000010" w:usb3="00000000" w:csb0="0004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(西文正文)">
    <w:altName w:val="DengXian"/>
    <w:panose1 w:val="020B0604020202020204"/>
    <w:charset w:val="86"/>
    <w:family w:val="roman"/>
    <w:pitch w:val="default"/>
  </w:font>
  <w:font w:name="AdvPSA183">
    <w:altName w:val="Times New Roman"/>
    <w:panose1 w:val="020B0604020202020204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1964266546"/>
      <w:docPartObj>
        <w:docPartGallery w:val="Page Numbers (Bottom of Page)"/>
        <w:docPartUnique/>
      </w:docPartObj>
    </w:sdtPr>
    <w:sdtContent>
      <w:p w14:paraId="3A5C5407" w14:textId="290FF4CA" w:rsidR="00F503E9" w:rsidRDefault="00F503E9" w:rsidP="00B12B88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62F05E3E" w14:textId="77777777" w:rsidR="00F503E9" w:rsidRDefault="00F503E9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BB2F87" w14:textId="1CBE1FD8" w:rsidR="00F503E9" w:rsidRDefault="00F503E9" w:rsidP="00B12B88">
    <w:pPr>
      <w:pStyle w:val="a7"/>
      <w:framePr w:wrap="none" w:vAnchor="text" w:hAnchor="margin" w:xAlign="center" w:y="1"/>
      <w:rPr>
        <w:rStyle w:val="a9"/>
      </w:rPr>
    </w:pPr>
  </w:p>
  <w:p w14:paraId="511347ED" w14:textId="77777777" w:rsidR="00F503E9" w:rsidRDefault="00F503E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40C31" w14:textId="77777777" w:rsidR="007647E8" w:rsidRDefault="007647E8" w:rsidP="00F503E9">
      <w:r>
        <w:separator/>
      </w:r>
    </w:p>
  </w:footnote>
  <w:footnote w:type="continuationSeparator" w:id="0">
    <w:p w14:paraId="7DB2A05F" w14:textId="77777777" w:rsidR="007647E8" w:rsidRDefault="007647E8" w:rsidP="00F503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B60C2F"/>
    <w:multiLevelType w:val="hybridMultilevel"/>
    <w:tmpl w:val="B1104240"/>
    <w:lvl w:ilvl="0" w:tplc="EF66AEA2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 w:val="0"/>
        <w:color w:val="0432FF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B775BCE"/>
    <w:multiLevelType w:val="hybridMultilevel"/>
    <w:tmpl w:val="CF72FA2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E9A7D19"/>
    <w:multiLevelType w:val="hybridMultilevel"/>
    <w:tmpl w:val="C7D0ED5C"/>
    <w:lvl w:ilvl="0" w:tplc="9E34D180">
      <w:start w:val="1"/>
      <w:numFmt w:val="upperLetter"/>
      <w:lvlText w:val="(%1)"/>
      <w:lvlJc w:val="left"/>
      <w:pPr>
        <w:ind w:left="380" w:hanging="380"/>
      </w:pPr>
      <w:rPr>
        <w:rFonts w:eastAsia="楷体_GB2312" w:hint="default"/>
        <w:b/>
        <w:color w:val="000000" w:themeColor="text1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18F0336"/>
    <w:multiLevelType w:val="hybridMultilevel"/>
    <w:tmpl w:val="EA405296"/>
    <w:lvl w:ilvl="0" w:tplc="CBC4C5FE">
      <w:start w:val="1"/>
      <w:numFmt w:val="upperLetter"/>
      <w:lvlText w:val="(%1)"/>
      <w:lvlJc w:val="left"/>
      <w:pPr>
        <w:ind w:left="360" w:hanging="360"/>
      </w:pPr>
      <w:rPr>
        <w:rFonts w:eastAsia="楷体_GB2312" w:hint="default"/>
        <w:b/>
        <w:color w:val="0432FF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1A37639"/>
    <w:multiLevelType w:val="hybridMultilevel"/>
    <w:tmpl w:val="5CC67DD8"/>
    <w:lvl w:ilvl="0" w:tplc="6764F4F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0F93FAF"/>
    <w:multiLevelType w:val="hybridMultilevel"/>
    <w:tmpl w:val="5C90903E"/>
    <w:lvl w:ilvl="0" w:tplc="4C42D91A">
      <w:start w:val="1"/>
      <w:numFmt w:val="upperLetter"/>
      <w:lvlText w:val="(%1)"/>
      <w:lvlJc w:val="left"/>
      <w:pPr>
        <w:ind w:left="460" w:hanging="460"/>
      </w:pPr>
      <w:rPr>
        <w:rFonts w:eastAsia="楷体_GB2312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6291FA7"/>
    <w:multiLevelType w:val="hybridMultilevel"/>
    <w:tmpl w:val="DC5AF7E6"/>
    <w:lvl w:ilvl="0" w:tplc="BB540A64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 w:val="0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B5774BF"/>
    <w:multiLevelType w:val="hybridMultilevel"/>
    <w:tmpl w:val="A2A04B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625565F"/>
    <w:multiLevelType w:val="hybridMultilevel"/>
    <w:tmpl w:val="B8D09F12"/>
    <w:lvl w:ilvl="0" w:tplc="FB048756">
      <w:start w:val="1"/>
      <w:numFmt w:val="upperLetter"/>
      <w:lvlText w:val="(%1)"/>
      <w:lvlJc w:val="left"/>
      <w:pPr>
        <w:ind w:left="380" w:hanging="380"/>
      </w:pPr>
      <w:rPr>
        <w:rFonts w:eastAsia="楷体_GB2312" w:hint="default"/>
        <w:b/>
        <w:color w:val="0432FF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DFE755D"/>
    <w:multiLevelType w:val="hybridMultilevel"/>
    <w:tmpl w:val="7652949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715A5FA4"/>
    <w:multiLevelType w:val="hybridMultilevel"/>
    <w:tmpl w:val="D16C9E24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71525791">
    <w:abstractNumId w:val="9"/>
  </w:num>
  <w:num w:numId="2" w16cid:durableId="687482827">
    <w:abstractNumId w:val="7"/>
  </w:num>
  <w:num w:numId="3" w16cid:durableId="63453157">
    <w:abstractNumId w:val="10"/>
  </w:num>
  <w:num w:numId="4" w16cid:durableId="1913658439">
    <w:abstractNumId w:val="5"/>
  </w:num>
  <w:num w:numId="5" w16cid:durableId="2019313186">
    <w:abstractNumId w:val="8"/>
  </w:num>
  <w:num w:numId="6" w16cid:durableId="82647435">
    <w:abstractNumId w:val="4"/>
  </w:num>
  <w:num w:numId="7" w16cid:durableId="1183670025">
    <w:abstractNumId w:val="1"/>
  </w:num>
  <w:num w:numId="8" w16cid:durableId="1113987060">
    <w:abstractNumId w:val="6"/>
  </w:num>
  <w:num w:numId="9" w16cid:durableId="1019241408">
    <w:abstractNumId w:val="2"/>
  </w:num>
  <w:num w:numId="10" w16cid:durableId="617176431">
    <w:abstractNumId w:val="3"/>
  </w:num>
  <w:num w:numId="11" w16cid:durableId="6309394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1988"/>
    <w:rsid w:val="00005F8C"/>
    <w:rsid w:val="00014DB8"/>
    <w:rsid w:val="000272EB"/>
    <w:rsid w:val="00035B30"/>
    <w:rsid w:val="000368C3"/>
    <w:rsid w:val="00050219"/>
    <w:rsid w:val="000A2C32"/>
    <w:rsid w:val="000B4658"/>
    <w:rsid w:val="000E2061"/>
    <w:rsid w:val="000E3DB8"/>
    <w:rsid w:val="000F37DF"/>
    <w:rsid w:val="000F7FBC"/>
    <w:rsid w:val="001073E5"/>
    <w:rsid w:val="0011732A"/>
    <w:rsid w:val="001228F9"/>
    <w:rsid w:val="001638EA"/>
    <w:rsid w:val="001837B6"/>
    <w:rsid w:val="00187502"/>
    <w:rsid w:val="00192AE9"/>
    <w:rsid w:val="001C7B71"/>
    <w:rsid w:val="001D0A6F"/>
    <w:rsid w:val="001D445D"/>
    <w:rsid w:val="00211E0D"/>
    <w:rsid w:val="00212F25"/>
    <w:rsid w:val="00213081"/>
    <w:rsid w:val="002151E7"/>
    <w:rsid w:val="00232C05"/>
    <w:rsid w:val="0028616C"/>
    <w:rsid w:val="002944BF"/>
    <w:rsid w:val="002947E5"/>
    <w:rsid w:val="002B36A2"/>
    <w:rsid w:val="002C3B8B"/>
    <w:rsid w:val="002C4B7B"/>
    <w:rsid w:val="002C723D"/>
    <w:rsid w:val="002F328B"/>
    <w:rsid w:val="003410BB"/>
    <w:rsid w:val="0034273E"/>
    <w:rsid w:val="00375B4B"/>
    <w:rsid w:val="00375D2A"/>
    <w:rsid w:val="00392077"/>
    <w:rsid w:val="003A2402"/>
    <w:rsid w:val="003C0C22"/>
    <w:rsid w:val="003C6B09"/>
    <w:rsid w:val="003F173B"/>
    <w:rsid w:val="003F78EB"/>
    <w:rsid w:val="00423702"/>
    <w:rsid w:val="004255FF"/>
    <w:rsid w:val="00460C69"/>
    <w:rsid w:val="004A3C66"/>
    <w:rsid w:val="004D1214"/>
    <w:rsid w:val="004D19D8"/>
    <w:rsid w:val="004D6729"/>
    <w:rsid w:val="00514790"/>
    <w:rsid w:val="00521CBE"/>
    <w:rsid w:val="005335B7"/>
    <w:rsid w:val="00553F48"/>
    <w:rsid w:val="0055489A"/>
    <w:rsid w:val="00575238"/>
    <w:rsid w:val="00584F33"/>
    <w:rsid w:val="005935E2"/>
    <w:rsid w:val="005A3E58"/>
    <w:rsid w:val="005B2260"/>
    <w:rsid w:val="005C008E"/>
    <w:rsid w:val="005E2A33"/>
    <w:rsid w:val="00623417"/>
    <w:rsid w:val="006239F3"/>
    <w:rsid w:val="00632935"/>
    <w:rsid w:val="00663A57"/>
    <w:rsid w:val="00670E66"/>
    <w:rsid w:val="00696954"/>
    <w:rsid w:val="006A26F3"/>
    <w:rsid w:val="006D0AFF"/>
    <w:rsid w:val="006D5457"/>
    <w:rsid w:val="006E0BA4"/>
    <w:rsid w:val="00735151"/>
    <w:rsid w:val="00747327"/>
    <w:rsid w:val="00760B32"/>
    <w:rsid w:val="007647E8"/>
    <w:rsid w:val="00783F72"/>
    <w:rsid w:val="0079198B"/>
    <w:rsid w:val="00794491"/>
    <w:rsid w:val="00795813"/>
    <w:rsid w:val="007B4863"/>
    <w:rsid w:val="007B491C"/>
    <w:rsid w:val="007B6D11"/>
    <w:rsid w:val="007C085D"/>
    <w:rsid w:val="007C2187"/>
    <w:rsid w:val="007D5C15"/>
    <w:rsid w:val="007E55EE"/>
    <w:rsid w:val="007E5CC0"/>
    <w:rsid w:val="00825F3C"/>
    <w:rsid w:val="00835881"/>
    <w:rsid w:val="0084136E"/>
    <w:rsid w:val="008454A3"/>
    <w:rsid w:val="00876543"/>
    <w:rsid w:val="008B4871"/>
    <w:rsid w:val="008C3442"/>
    <w:rsid w:val="008D228D"/>
    <w:rsid w:val="008F1D4D"/>
    <w:rsid w:val="009108B7"/>
    <w:rsid w:val="00925776"/>
    <w:rsid w:val="00930674"/>
    <w:rsid w:val="009324FC"/>
    <w:rsid w:val="00952215"/>
    <w:rsid w:val="0095482B"/>
    <w:rsid w:val="009654CB"/>
    <w:rsid w:val="00972F8B"/>
    <w:rsid w:val="00973A5F"/>
    <w:rsid w:val="00991B0F"/>
    <w:rsid w:val="00993FFC"/>
    <w:rsid w:val="009A4E54"/>
    <w:rsid w:val="009A6905"/>
    <w:rsid w:val="009A6F44"/>
    <w:rsid w:val="009A7926"/>
    <w:rsid w:val="009B2617"/>
    <w:rsid w:val="009B2B07"/>
    <w:rsid w:val="009C7D6D"/>
    <w:rsid w:val="009E71A7"/>
    <w:rsid w:val="009F21DC"/>
    <w:rsid w:val="00A049E2"/>
    <w:rsid w:val="00A16763"/>
    <w:rsid w:val="00A41744"/>
    <w:rsid w:val="00A91514"/>
    <w:rsid w:val="00AA169B"/>
    <w:rsid w:val="00AA63DA"/>
    <w:rsid w:val="00AB4BEF"/>
    <w:rsid w:val="00AB6EBC"/>
    <w:rsid w:val="00AB7AAA"/>
    <w:rsid w:val="00AC3483"/>
    <w:rsid w:val="00AC72CC"/>
    <w:rsid w:val="00AE16E5"/>
    <w:rsid w:val="00AE6585"/>
    <w:rsid w:val="00AE7BC4"/>
    <w:rsid w:val="00B00832"/>
    <w:rsid w:val="00B12B88"/>
    <w:rsid w:val="00B33A7D"/>
    <w:rsid w:val="00B43BA7"/>
    <w:rsid w:val="00B46A57"/>
    <w:rsid w:val="00B70729"/>
    <w:rsid w:val="00B72C16"/>
    <w:rsid w:val="00BD6E80"/>
    <w:rsid w:val="00BD786D"/>
    <w:rsid w:val="00BF03FD"/>
    <w:rsid w:val="00BF1490"/>
    <w:rsid w:val="00BF2055"/>
    <w:rsid w:val="00BF3049"/>
    <w:rsid w:val="00C01ADA"/>
    <w:rsid w:val="00C353B0"/>
    <w:rsid w:val="00C64175"/>
    <w:rsid w:val="00C8172F"/>
    <w:rsid w:val="00CB3CAD"/>
    <w:rsid w:val="00CB4E78"/>
    <w:rsid w:val="00CD289C"/>
    <w:rsid w:val="00CD3CB4"/>
    <w:rsid w:val="00CF452D"/>
    <w:rsid w:val="00D01033"/>
    <w:rsid w:val="00D11CFE"/>
    <w:rsid w:val="00D31988"/>
    <w:rsid w:val="00D34D91"/>
    <w:rsid w:val="00D35651"/>
    <w:rsid w:val="00D57E53"/>
    <w:rsid w:val="00D92947"/>
    <w:rsid w:val="00D96166"/>
    <w:rsid w:val="00DA22A7"/>
    <w:rsid w:val="00DA35BE"/>
    <w:rsid w:val="00DB173E"/>
    <w:rsid w:val="00DB540D"/>
    <w:rsid w:val="00DD6CAF"/>
    <w:rsid w:val="00DE4F60"/>
    <w:rsid w:val="00DF1B37"/>
    <w:rsid w:val="00E16D8D"/>
    <w:rsid w:val="00E20644"/>
    <w:rsid w:val="00E236FF"/>
    <w:rsid w:val="00E35D77"/>
    <w:rsid w:val="00E42482"/>
    <w:rsid w:val="00E61738"/>
    <w:rsid w:val="00E7388F"/>
    <w:rsid w:val="00E75BC9"/>
    <w:rsid w:val="00E97D2E"/>
    <w:rsid w:val="00EA5004"/>
    <w:rsid w:val="00EC4741"/>
    <w:rsid w:val="00EE3009"/>
    <w:rsid w:val="00F02BB5"/>
    <w:rsid w:val="00F207AC"/>
    <w:rsid w:val="00F20E24"/>
    <w:rsid w:val="00F312CB"/>
    <w:rsid w:val="00F503E9"/>
    <w:rsid w:val="00F52E32"/>
    <w:rsid w:val="00F70E2B"/>
    <w:rsid w:val="00F9344B"/>
    <w:rsid w:val="00F963B0"/>
    <w:rsid w:val="00FB2F59"/>
    <w:rsid w:val="00FE22DD"/>
    <w:rsid w:val="00FF1A5C"/>
    <w:rsid w:val="00FF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EEE242"/>
  <w15:chartTrackingRefBased/>
  <w15:docId w15:val="{C5B513D8-59B6-4C91-8E2B-20DE91157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3E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02BB5"/>
    <w:rPr>
      <w:color w:val="0563C1" w:themeColor="hyperlink"/>
      <w:u w:val="single"/>
    </w:rPr>
  </w:style>
  <w:style w:type="paragraph" w:styleId="a4">
    <w:name w:val="Normal (Web)"/>
    <w:basedOn w:val="a"/>
    <w:uiPriority w:val="99"/>
    <w:unhideWhenUsed/>
    <w:rsid w:val="00AB4B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">
    <w:name w:val="未处理的提及1"/>
    <w:basedOn w:val="a0"/>
    <w:uiPriority w:val="99"/>
    <w:semiHidden/>
    <w:unhideWhenUsed/>
    <w:rsid w:val="00C64175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C64175"/>
    <w:rPr>
      <w:color w:val="954F72" w:themeColor="followedHyperlink"/>
      <w:u w:val="single"/>
    </w:rPr>
  </w:style>
  <w:style w:type="paragraph" w:styleId="a6">
    <w:name w:val="List Paragraph"/>
    <w:basedOn w:val="a"/>
    <w:uiPriority w:val="34"/>
    <w:qFormat/>
    <w:rsid w:val="00BF2055"/>
    <w:pPr>
      <w:ind w:firstLineChars="200" w:firstLine="420"/>
    </w:pPr>
  </w:style>
  <w:style w:type="paragraph" w:styleId="a7">
    <w:name w:val="footer"/>
    <w:basedOn w:val="a"/>
    <w:link w:val="a8"/>
    <w:uiPriority w:val="99"/>
    <w:unhideWhenUsed/>
    <w:rsid w:val="00F503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503E9"/>
    <w:rPr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F503E9"/>
  </w:style>
  <w:style w:type="paragraph" w:styleId="aa">
    <w:name w:val="header"/>
    <w:basedOn w:val="a"/>
    <w:link w:val="ab"/>
    <w:uiPriority w:val="99"/>
    <w:unhideWhenUsed/>
    <w:rsid w:val="00192A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192AE9"/>
    <w:rPr>
      <w:sz w:val="18"/>
      <w:szCs w:val="18"/>
    </w:rPr>
  </w:style>
  <w:style w:type="table" w:styleId="ac">
    <w:name w:val="Table Grid"/>
    <w:basedOn w:val="a1"/>
    <w:uiPriority w:val="39"/>
    <w:rsid w:val="00375B4B"/>
    <w:pPr>
      <w:jc w:val="both"/>
    </w:pPr>
    <w:rPr>
      <w:rFonts w:ascii="Times New Roman" w:eastAsia="宋体" w:hAnsi="Times New Roman" w:cs="DengXian (西文正文)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9C7D6D"/>
    <w:rPr>
      <w:rFonts w:ascii="AdvPSA183" w:hAnsi="AdvPSA183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2">
    <w:name w:val="未处理的提及2"/>
    <w:basedOn w:val="a0"/>
    <w:uiPriority w:val="99"/>
    <w:semiHidden/>
    <w:unhideWhenUsed/>
    <w:rsid w:val="006D5457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0"/>
    <w:rsid w:val="00EA5004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EA5004"/>
    <w:rPr>
      <w:rFonts w:ascii="DengXian" w:eastAsia="DengXian" w:hAnsi="DengXian"/>
      <w:sz w:val="20"/>
    </w:rPr>
  </w:style>
  <w:style w:type="paragraph" w:styleId="ad">
    <w:name w:val="Balloon Text"/>
    <w:basedOn w:val="a"/>
    <w:link w:val="ae"/>
    <w:uiPriority w:val="99"/>
    <w:semiHidden/>
    <w:unhideWhenUsed/>
    <w:rsid w:val="00005F8C"/>
    <w:rPr>
      <w:rFonts w:ascii="宋体" w:eastAsia="宋体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005F8C"/>
    <w:rPr>
      <w:rFonts w:ascii="宋体" w:eastAsia="宋体"/>
      <w:sz w:val="18"/>
      <w:szCs w:val="18"/>
    </w:rPr>
  </w:style>
  <w:style w:type="character" w:styleId="af">
    <w:name w:val="annotation reference"/>
    <w:basedOn w:val="a0"/>
    <w:uiPriority w:val="99"/>
    <w:semiHidden/>
    <w:unhideWhenUsed/>
    <w:rsid w:val="00005F8C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005F8C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005F8C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005F8C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005F8C"/>
    <w:rPr>
      <w:b/>
      <w:bCs/>
    </w:rPr>
  </w:style>
  <w:style w:type="paragraph" w:styleId="af4">
    <w:name w:val="Revision"/>
    <w:hidden/>
    <w:uiPriority w:val="99"/>
    <w:semiHidden/>
    <w:rsid w:val="008C3442"/>
  </w:style>
  <w:style w:type="character" w:styleId="af5">
    <w:name w:val="Emphasis"/>
    <w:basedOn w:val="a0"/>
    <w:uiPriority w:val="20"/>
    <w:qFormat/>
    <w:rsid w:val="009E71A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79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Microsoft Office User</cp:lastModifiedBy>
  <cp:revision>3</cp:revision>
  <dcterms:created xsi:type="dcterms:W3CDTF">2024-06-04T17:03:00Z</dcterms:created>
  <dcterms:modified xsi:type="dcterms:W3CDTF">2024-06-04T17:03:00Z</dcterms:modified>
</cp:coreProperties>
</file>